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260"/>
        <w:gridCol w:w="5220"/>
        <w:gridCol w:w="1080"/>
        <w:gridCol w:w="1080"/>
        <w:gridCol w:w="900"/>
        <w:gridCol w:w="1080"/>
        <w:gridCol w:w="1148"/>
        <w:gridCol w:w="1372"/>
      </w:tblGrid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numb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unique peptid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coverage (%)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K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55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4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1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H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[NADP]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873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QCRC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9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K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A1A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A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1U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synthase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5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K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55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3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7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QCRC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9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539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H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[NADP]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873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ptin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4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ptin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nal-specific septin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H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A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dehydrogenase E1 component subunit alpha, somatic form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8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H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hydratase, mitochondrio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95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92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QCRC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9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N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in-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60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HA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dehydrogenase E1 component subunit alpha, somatic form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8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PT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nal-specific septin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H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T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, cytoplasm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L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orf3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PF0465 protein C5orf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G0N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PT5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 isoform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2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 isoform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QCRC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9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2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7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kinase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55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synthase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539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beta type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PYSL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55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75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2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P6V1B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-type proton ATPase subunit B, brain isoform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8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IA3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10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FM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filament medium polypeptide 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19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A1C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C cha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QE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R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yl reductase [NADPH]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H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acyl-coenzyme A dehydrogenase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1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B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 receptor-bound protein 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99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1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PINB3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B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50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HS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PB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beta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LS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olacto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5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A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pha-Internex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35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7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5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KBP4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K506-binding protein 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279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PYSL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IA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-isomerase 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BP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ium binding protein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22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8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5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M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lament medium polypeptid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719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X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yruvate dehydrogenase protein X component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033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L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Neurofilament, light polypeptide 6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Tubulin alpha-1B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A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activator protein Pur-alpha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057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3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L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10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HA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dehydrogenase E1 component subunit alpha, somatic form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855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K3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gen-activated protein kinase 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36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KM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kinase isozymes M1/M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61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CHL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Ubiquitin carboxyl-terminal hydrolase isozyme 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9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TM3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Mu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OA1BP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A-I-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NCW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, cytoplasmic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17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9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zeta/del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3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beta/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2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31)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H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4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33)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YWHAE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epsil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12)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RT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-dependent deacetylase sirtuin-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IXJ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3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9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H3A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[NAD] subunit alpha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21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LDO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aldolas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83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TA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uolar protein sorting-associated protein VTA1 homolog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NP7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LS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gluconolacto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5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HS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yl-CoA hydratase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NRPDL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nuclear ribonucleoprotein D-lik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497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1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8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OL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L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QE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KL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k-like prote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10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HD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-hand domain-containing protein 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C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cytoplasmic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0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S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AM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mutase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66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1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9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DX6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04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PD5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protein D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5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S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K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 kinase B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FL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filament light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hibi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4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NS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pain small subunit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63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12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5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0317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27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A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A cha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1U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 isoform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FM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filament medium polypeptid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QRK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P6V1B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type proton ATPase subunit B, brain isofor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PYSL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NBP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ium-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P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 cyclase-associated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0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OA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64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94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CHL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Ubiquitin carboxyl-terminal hydrolase isozyme L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99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, isoform CRA_a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PA8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cognate 71 kDa prote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14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TM3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utathione S-transferase Mu 3 (brain)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6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DAC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BR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yl reductase [NADPH]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DAC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 isoform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9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B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TP synthase subunit beta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57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4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beta-4 cha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350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C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C cha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QE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V1B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-type proton ATPase subunit B, brain isoform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8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 kinase B-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M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mut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169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fibrillary acidic prote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1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2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7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WHAG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3-3 protein gam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19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B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retin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V1B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-type proton ATPase subunit B, brain isoform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8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0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M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filament medium polypeptide 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QRK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A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alpha-1A cha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1U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H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d, mitochondr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5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ZA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-actin-capping protein subunit alpha-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7755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1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C3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-63-specific deubiquitinase BRCC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7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bisphosphate aldolase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9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D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F-hand domain family, member D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C1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5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3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monophosphatas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218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33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D52L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protein D5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399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UFS1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-ubiquinone oxidoreductase 75 kDa subunit, mitochondri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54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1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7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J-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497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8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1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2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FeS prote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IPW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203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K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anylate kinase 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77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8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cognate 71 kDa protein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14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14B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-containing protein 14B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IU4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2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KM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 isozymes M1/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</w:t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DAC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796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0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415</w:t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BR1 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yl reductase 1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15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shd w:fill="CC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CFFFF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P5C1</w:t>
            </w:r>
          </w:p>
        </w:tc>
        <w:tc>
          <w:tcPr>
            <w:tcW w:w="5220" w:type="dxa"/>
            <w:tcBorders/>
            <w:shd w:fill="CCFF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TP synthase subunit gamma, mitochondrial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542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shd w:fill="CC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  <w:shd w:fill="CC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D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Glyoxalase domain-containing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HC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28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L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filament light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C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QE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dependent anion channel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V1D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V-type proton ATPase subunit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Y5K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36:00Z</dcterms:created>
  <dc:creator>elte</dc:creator>
  <dc:description/>
  <cp:keywords/>
  <dc:language>en-US</dc:language>
  <cp:lastModifiedBy>elte</cp:lastModifiedBy>
  <cp:lastPrinted>2012-07-24T15:04:00Z</cp:lastPrinted>
  <dcterms:modified xsi:type="dcterms:W3CDTF">2012-07-31T07:36:00Z</dcterms:modified>
  <cp:revision>2</cp:revision>
  <dc:subject/>
  <dc:title>Spot number</dc:title>
</cp:coreProperties>
</file>